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16BB82" w14:textId="77777777" w:rsidR="006755FB" w:rsidRPr="00290C18" w:rsidRDefault="00A342AD" w:rsidP="006755FB">
      <w:pPr>
        <w:pStyle w:val="Caption"/>
        <w:rPr>
          <w:rFonts w:ascii="Calibri" w:eastAsia="Times New Roman" w:hAnsi="Calibri" w:cs="Times New Roman"/>
          <w:color w:val="auto"/>
          <w:sz w:val="24"/>
          <w:szCs w:val="24"/>
          <w:lang w:val="en-US" w:eastAsia="fr-BE"/>
        </w:rPr>
      </w:pPr>
      <w:bookmarkStart w:id="0" w:name="_GoBack"/>
      <w:r w:rsidRPr="00290C18">
        <w:rPr>
          <w:color w:val="auto"/>
          <w:sz w:val="24"/>
          <w:szCs w:val="24"/>
          <w:lang w:val="en-US"/>
        </w:rPr>
        <w:t xml:space="preserve">Additional file 2: Table S2. </w:t>
      </w:r>
      <w:r w:rsidR="006755FB" w:rsidRPr="00290C18">
        <w:rPr>
          <w:color w:val="auto"/>
          <w:sz w:val="24"/>
          <w:szCs w:val="24"/>
          <w:lang w:val="en-US"/>
        </w:rPr>
        <w:t xml:space="preserve">Species diversity and relative abundance (%) of </w:t>
      </w:r>
      <w:proofErr w:type="spellStart"/>
      <w:r w:rsidR="006755FB" w:rsidRPr="00290C18">
        <w:rPr>
          <w:i/>
          <w:color w:val="auto"/>
          <w:sz w:val="24"/>
          <w:szCs w:val="24"/>
          <w:lang w:val="en-US"/>
        </w:rPr>
        <w:t>Culicoides</w:t>
      </w:r>
      <w:proofErr w:type="spellEnd"/>
      <w:r w:rsidR="006755FB" w:rsidRPr="00290C18">
        <w:rPr>
          <w:color w:val="auto"/>
          <w:sz w:val="24"/>
          <w:szCs w:val="24"/>
          <w:lang w:val="en-US"/>
        </w:rPr>
        <w:t xml:space="preserve"> collected with OVI traps </w:t>
      </w:r>
      <w:r w:rsidR="006755FB" w:rsidRPr="00290C18">
        <w:rPr>
          <w:rFonts w:ascii="Calibri" w:eastAsia="Times New Roman" w:hAnsi="Calibri" w:cs="Times New Roman"/>
          <w:color w:val="auto"/>
          <w:sz w:val="24"/>
          <w:szCs w:val="24"/>
          <w:lang w:val="en-US" w:eastAsia="fr-BE"/>
        </w:rPr>
        <w:t xml:space="preserve">from 2007 to 2011 </w:t>
      </w:r>
      <w:r w:rsidR="006755FB" w:rsidRPr="00290C18">
        <w:rPr>
          <w:color w:val="auto"/>
          <w:sz w:val="24"/>
          <w:szCs w:val="24"/>
          <w:lang w:val="en-US"/>
        </w:rPr>
        <w:t xml:space="preserve">at 7 sites in Belgium. </w:t>
      </w:r>
    </w:p>
    <w:tbl>
      <w:tblPr>
        <w:tblW w:w="1393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320"/>
        <w:gridCol w:w="303"/>
        <w:gridCol w:w="303"/>
        <w:gridCol w:w="303"/>
        <w:gridCol w:w="303"/>
        <w:gridCol w:w="303"/>
        <w:gridCol w:w="361"/>
        <w:gridCol w:w="303"/>
        <w:gridCol w:w="303"/>
        <w:gridCol w:w="303"/>
        <w:gridCol w:w="303"/>
        <w:gridCol w:w="303"/>
        <w:gridCol w:w="361"/>
        <w:gridCol w:w="303"/>
        <w:gridCol w:w="303"/>
        <w:gridCol w:w="303"/>
        <w:gridCol w:w="361"/>
        <w:gridCol w:w="303"/>
        <w:gridCol w:w="303"/>
        <w:gridCol w:w="303"/>
        <w:gridCol w:w="361"/>
        <w:gridCol w:w="303"/>
        <w:gridCol w:w="303"/>
        <w:gridCol w:w="303"/>
        <w:gridCol w:w="361"/>
        <w:gridCol w:w="303"/>
        <w:gridCol w:w="303"/>
        <w:gridCol w:w="303"/>
        <w:gridCol w:w="303"/>
        <w:gridCol w:w="303"/>
        <w:gridCol w:w="361"/>
        <w:gridCol w:w="303"/>
        <w:gridCol w:w="303"/>
        <w:gridCol w:w="303"/>
        <w:gridCol w:w="303"/>
        <w:gridCol w:w="361"/>
        <w:gridCol w:w="361"/>
      </w:tblGrid>
      <w:tr w:rsidR="006755FB" w:rsidRPr="002850AB" w14:paraId="2D49CE94" w14:textId="77777777" w:rsidTr="002C49D7">
        <w:trPr>
          <w:trHeight w:val="240"/>
        </w:trPr>
        <w:tc>
          <w:tcPr>
            <w:tcW w:w="124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14:paraId="20244D6F" w14:textId="77777777" w:rsidR="006755FB" w:rsidRPr="002850AB" w:rsidRDefault="006755FB" w:rsidP="002C49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r-BE"/>
              </w:rPr>
            </w:pPr>
            <w:proofErr w:type="spellStart"/>
            <w:r w:rsidRPr="002850A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r-BE"/>
              </w:rPr>
              <w:t>Subgenus</w:t>
            </w:r>
            <w:proofErr w:type="spellEnd"/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B61AF" w14:textId="77777777" w:rsidR="006755FB" w:rsidRPr="002850AB" w:rsidRDefault="006755FB" w:rsidP="002C49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r-BE"/>
              </w:rPr>
            </w:pPr>
            <w:proofErr w:type="spellStart"/>
            <w:r w:rsidRPr="002850A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r-BE"/>
              </w:rPr>
              <w:t>Species</w:t>
            </w:r>
            <w:proofErr w:type="spellEnd"/>
          </w:p>
        </w:tc>
        <w:tc>
          <w:tcPr>
            <w:tcW w:w="1876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9F3F8E" w14:textId="77777777" w:rsidR="006755FB" w:rsidRPr="002850AB" w:rsidRDefault="006755FB" w:rsidP="002C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r-BE"/>
              </w:rPr>
              <w:t>Nijlen</w:t>
            </w:r>
          </w:p>
        </w:tc>
        <w:tc>
          <w:tcPr>
            <w:tcW w:w="1876" w:type="dxa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560147" w14:textId="77777777" w:rsidR="006755FB" w:rsidRPr="002850AB" w:rsidRDefault="006755FB" w:rsidP="002C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r-BE"/>
              </w:rPr>
            </w:pPr>
            <w:proofErr w:type="spellStart"/>
            <w:r w:rsidRPr="002850A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r-BE"/>
              </w:rPr>
              <w:t>Varendonk</w:t>
            </w:r>
            <w:proofErr w:type="spellEnd"/>
          </w:p>
        </w:tc>
        <w:tc>
          <w:tcPr>
            <w:tcW w:w="1270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7BE0B3" w14:textId="77777777" w:rsidR="006755FB" w:rsidRPr="002850AB" w:rsidRDefault="006755FB" w:rsidP="002C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r-BE"/>
              </w:rPr>
              <w:t>Neerpelt</w:t>
            </w:r>
          </w:p>
        </w:tc>
        <w:tc>
          <w:tcPr>
            <w:tcW w:w="1270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68200D" w14:textId="77777777" w:rsidR="006755FB" w:rsidRPr="002850AB" w:rsidRDefault="006755FB" w:rsidP="002C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r-BE"/>
              </w:rPr>
            </w:pPr>
            <w:proofErr w:type="spellStart"/>
            <w:r w:rsidRPr="002850A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r-BE"/>
              </w:rPr>
              <w:t>Frahan</w:t>
            </w:r>
            <w:proofErr w:type="spellEnd"/>
          </w:p>
        </w:tc>
        <w:tc>
          <w:tcPr>
            <w:tcW w:w="1270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A25136" w14:textId="77777777" w:rsidR="006755FB" w:rsidRPr="002850AB" w:rsidRDefault="006755FB" w:rsidP="002C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r-BE"/>
              </w:rPr>
            </w:pPr>
            <w:proofErr w:type="spellStart"/>
            <w:r w:rsidRPr="002850A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r-BE"/>
              </w:rPr>
              <w:t>Goronne</w:t>
            </w:r>
            <w:proofErr w:type="spellEnd"/>
          </w:p>
        </w:tc>
        <w:tc>
          <w:tcPr>
            <w:tcW w:w="1876" w:type="dxa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127131" w14:textId="77777777" w:rsidR="006755FB" w:rsidRPr="002850AB" w:rsidRDefault="006755FB" w:rsidP="002C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r-BE"/>
              </w:rPr>
              <w:t>Verlaine</w:t>
            </w:r>
          </w:p>
        </w:tc>
        <w:tc>
          <w:tcPr>
            <w:tcW w:w="1573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8D1FD8" w14:textId="77777777" w:rsidR="006755FB" w:rsidRPr="002850AB" w:rsidRDefault="006755FB" w:rsidP="002C49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r-BE"/>
              </w:rPr>
              <w:t>Gembloux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8068" w14:textId="77777777" w:rsidR="006755FB" w:rsidRPr="002850AB" w:rsidRDefault="006755FB" w:rsidP="002C49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r-BE"/>
              </w:rPr>
            </w:pPr>
            <w:proofErr w:type="spellStart"/>
            <w:r w:rsidRPr="002850A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r-BE"/>
              </w:rPr>
              <w:t>Tot</w:t>
            </w:r>
            <w:proofErr w:type="spellEnd"/>
          </w:p>
        </w:tc>
      </w:tr>
      <w:tr w:rsidR="006755FB" w:rsidRPr="002850AB" w14:paraId="64C69897" w14:textId="77777777" w:rsidTr="002C49D7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6D178" w14:textId="77777777" w:rsidR="006755FB" w:rsidRPr="002850AB" w:rsidRDefault="006755FB" w:rsidP="002C49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EA9EE" w14:textId="77777777" w:rsidR="006755FB" w:rsidRPr="002850AB" w:rsidRDefault="006755FB" w:rsidP="002C49D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fr-BE"/>
              </w:rPr>
              <w:t> 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9F849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7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6E6C8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8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04D77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9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89AA8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10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2035C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11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7C293" w14:textId="77777777" w:rsidR="006755FB" w:rsidRPr="002850AB" w:rsidRDefault="006755FB" w:rsidP="002C49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r-BE"/>
              </w:rPr>
            </w:pPr>
            <w:proofErr w:type="spellStart"/>
            <w:r w:rsidRPr="002850A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r-BE"/>
              </w:rPr>
              <w:t>Tot</w:t>
            </w:r>
            <w:proofErr w:type="spellEnd"/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07FA8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7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E2C59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8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7FD6A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9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1B65B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10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D9BA5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11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8F9EF" w14:textId="77777777" w:rsidR="006755FB" w:rsidRPr="002850AB" w:rsidRDefault="006755FB" w:rsidP="002C49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r-BE"/>
              </w:rPr>
            </w:pPr>
            <w:proofErr w:type="spellStart"/>
            <w:r w:rsidRPr="002850A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r-BE"/>
              </w:rPr>
              <w:t>Tot</w:t>
            </w:r>
            <w:proofErr w:type="spellEnd"/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91C5E" w14:textId="77777777" w:rsidR="006755FB" w:rsidRPr="00F46F03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F46F0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7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2141F" w14:textId="77777777" w:rsidR="006755FB" w:rsidRPr="00F46F03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F46F0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8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AB829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9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7E100" w14:textId="77777777" w:rsidR="006755FB" w:rsidRPr="002850AB" w:rsidRDefault="006755FB" w:rsidP="002C49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r-BE"/>
              </w:rPr>
            </w:pPr>
            <w:proofErr w:type="spellStart"/>
            <w:r w:rsidRPr="002850A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r-BE"/>
              </w:rPr>
              <w:t>Tot</w:t>
            </w:r>
            <w:proofErr w:type="spellEnd"/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F8A41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7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79D81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8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2390C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9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383BD" w14:textId="77777777" w:rsidR="006755FB" w:rsidRPr="002850AB" w:rsidRDefault="006755FB" w:rsidP="002C49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r-BE"/>
              </w:rPr>
            </w:pPr>
            <w:proofErr w:type="spellStart"/>
            <w:r w:rsidRPr="002850A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r-BE"/>
              </w:rPr>
              <w:t>Tot</w:t>
            </w:r>
            <w:proofErr w:type="spellEnd"/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19F3C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7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695C3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8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C594B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9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A6B09" w14:textId="77777777" w:rsidR="006755FB" w:rsidRPr="002850AB" w:rsidRDefault="006755FB" w:rsidP="002C49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r-BE"/>
              </w:rPr>
            </w:pPr>
            <w:proofErr w:type="spellStart"/>
            <w:r w:rsidRPr="002850A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r-BE"/>
              </w:rPr>
              <w:t>Tot</w:t>
            </w:r>
            <w:proofErr w:type="spellEnd"/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91B79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7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FDDAD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8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82544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9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A7F5E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10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4EE92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11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1446E" w14:textId="77777777" w:rsidR="006755FB" w:rsidRPr="002850AB" w:rsidRDefault="006755FB" w:rsidP="002C49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r-BE"/>
              </w:rPr>
            </w:pPr>
            <w:proofErr w:type="spellStart"/>
            <w:r w:rsidRPr="002850A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r-BE"/>
              </w:rPr>
              <w:t>Tot</w:t>
            </w:r>
            <w:proofErr w:type="spellEnd"/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B37A9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7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30013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8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69CC9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10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9BA97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11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7F829" w14:textId="77777777" w:rsidR="006755FB" w:rsidRPr="002850AB" w:rsidRDefault="006755FB" w:rsidP="002C49D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r-BE"/>
              </w:rPr>
            </w:pPr>
            <w:proofErr w:type="spellStart"/>
            <w:r w:rsidRPr="002850A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r-BE"/>
              </w:rPr>
              <w:t>Tot</w:t>
            </w:r>
            <w:proofErr w:type="spellEnd"/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83DC5" w14:textId="77777777" w:rsidR="006755FB" w:rsidRPr="002850AB" w:rsidRDefault="006755FB" w:rsidP="002C49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</w:p>
        </w:tc>
      </w:tr>
      <w:tr w:rsidR="006755FB" w:rsidRPr="002850AB" w14:paraId="21467517" w14:textId="77777777" w:rsidTr="002C49D7">
        <w:trPr>
          <w:trHeight w:val="300"/>
        </w:trPr>
        <w:tc>
          <w:tcPr>
            <w:tcW w:w="12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8B385" w14:textId="77777777" w:rsidR="006755FB" w:rsidRPr="002850AB" w:rsidRDefault="006755FB" w:rsidP="002C49D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fr-BE"/>
              </w:rPr>
            </w:pPr>
            <w:proofErr w:type="spellStart"/>
            <w:r w:rsidRPr="002850AB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fr-BE"/>
              </w:rPr>
              <w:t>Avaritia</w:t>
            </w:r>
            <w:proofErr w:type="spellEnd"/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C6E9" w14:textId="77777777" w:rsidR="006755FB" w:rsidRPr="002850AB" w:rsidRDefault="006755FB" w:rsidP="002C49D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fr-BE"/>
              </w:rPr>
              <w:t xml:space="preserve">C </w:t>
            </w:r>
            <w:proofErr w:type="spellStart"/>
            <w:r w:rsidRPr="002850AB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fr-BE"/>
              </w:rPr>
              <w:t>chiopterus</w:t>
            </w:r>
            <w:proofErr w:type="spellEnd"/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D16D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6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3B4E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1127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DBA2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6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C739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4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4825D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3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0D84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14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568BA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975E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7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A4EC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15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DF47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7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9636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6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735A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5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82687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D2ED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8553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6F9C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7ED3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459B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4D2A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EF7E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5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8732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4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F5B84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7BF9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4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A897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3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9E57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7414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027F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BD2B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FE33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D3BA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3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614F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4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CEC45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4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BB00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3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E816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4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5BDA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4</w:t>
            </w:r>
          </w:p>
        </w:tc>
      </w:tr>
      <w:tr w:rsidR="006755FB" w:rsidRPr="002850AB" w14:paraId="3715DA85" w14:textId="77777777" w:rsidTr="002C49D7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6C45B" w14:textId="77777777" w:rsidR="006755FB" w:rsidRPr="002850AB" w:rsidRDefault="006755FB" w:rsidP="002C49D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fr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9819" w14:textId="77777777" w:rsidR="006755FB" w:rsidRPr="002850AB" w:rsidRDefault="006755FB" w:rsidP="002C49D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fr-BE"/>
              </w:rPr>
              <w:t xml:space="preserve">C </w:t>
            </w:r>
            <w:proofErr w:type="spellStart"/>
            <w:r w:rsidRPr="002850AB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fr-BE"/>
              </w:rPr>
              <w:t>dewulfi</w:t>
            </w:r>
            <w:proofErr w:type="spellEnd"/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2C409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23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55A6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24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ACFB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1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1CD55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7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1FE7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5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BB95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2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14B9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7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F5FF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1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E39E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44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11625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18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3294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12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26E4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13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E27A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12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D4081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24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7B11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14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0BB9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19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9C29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3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B692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3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EB88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5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C135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3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F162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6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225B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16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CA2A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27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25D36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14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C40E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6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F2A0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5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BE0A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1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5E46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78B2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5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639A1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4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9DB7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7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7994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12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0599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8876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4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F474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8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DAF6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9</w:t>
            </w:r>
          </w:p>
        </w:tc>
      </w:tr>
      <w:tr w:rsidR="006755FB" w:rsidRPr="002850AB" w14:paraId="473879BA" w14:textId="77777777" w:rsidTr="002C49D7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D0146" w14:textId="77777777" w:rsidR="006755FB" w:rsidRPr="002850AB" w:rsidRDefault="006755FB" w:rsidP="002C49D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fr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B5EA" w14:textId="77777777" w:rsidR="006755FB" w:rsidRPr="002850AB" w:rsidRDefault="006755FB" w:rsidP="002C49D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fr-BE"/>
              </w:rPr>
              <w:t xml:space="preserve">C </w:t>
            </w:r>
            <w:proofErr w:type="spellStart"/>
            <w:r w:rsidRPr="002850AB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fr-BE"/>
              </w:rPr>
              <w:t>obsoletus</w:t>
            </w:r>
            <w:proofErr w:type="spellEnd"/>
            <w:r w:rsidRPr="002850AB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fr-BE"/>
              </w:rPr>
              <w:t xml:space="preserve"> </w:t>
            </w:r>
            <w:proofErr w:type="spellStart"/>
            <w:r w:rsidRPr="002850AB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fr-BE"/>
              </w:rPr>
              <w:t>s.l</w:t>
            </w:r>
            <w:proofErr w:type="spellEnd"/>
            <w:r w:rsidRPr="002850AB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fr-BE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C9E5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66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21A6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64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8D68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73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C027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79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44E7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78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1641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67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9F45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72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E3E0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7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B8A1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39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D16E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5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33BE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78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CBE24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69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34D0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7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B8DA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65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39E5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65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D099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66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3F38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9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25AE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93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51FD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87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1F38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9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65AF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76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6C936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45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DFE6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37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7F1A" w14:textId="77777777" w:rsidR="006755FB" w:rsidRPr="00324A7C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sz w:val="16"/>
                <w:szCs w:val="16"/>
                <w:lang w:eastAsia="fr-BE"/>
              </w:rPr>
            </w:pPr>
            <w:r w:rsidRPr="00324A7C">
              <w:rPr>
                <w:rFonts w:ascii="Calibri" w:eastAsia="Times New Roman" w:hAnsi="Calibri" w:cs="Times New Roman"/>
                <w:b/>
                <w:bCs/>
                <w:i/>
                <w:sz w:val="16"/>
                <w:szCs w:val="16"/>
                <w:lang w:eastAsia="fr-BE"/>
              </w:rPr>
              <w:t>59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EEB8" w14:textId="77777777" w:rsidR="006755FB" w:rsidRPr="00324A7C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sz w:val="16"/>
                <w:szCs w:val="16"/>
                <w:lang w:eastAsia="fr-BE"/>
              </w:rPr>
            </w:pPr>
            <w:r w:rsidRPr="00324A7C">
              <w:rPr>
                <w:rFonts w:ascii="Calibri" w:eastAsia="Times New Roman" w:hAnsi="Calibri" w:cs="Times New Roman"/>
                <w:i/>
                <w:sz w:val="16"/>
                <w:szCs w:val="16"/>
                <w:lang w:eastAsia="fr-BE"/>
              </w:rPr>
              <w:t>36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06B8" w14:textId="77777777" w:rsidR="006755FB" w:rsidRPr="00324A7C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sz w:val="16"/>
                <w:szCs w:val="16"/>
                <w:lang w:eastAsia="fr-BE"/>
              </w:rPr>
            </w:pPr>
            <w:r w:rsidRPr="00324A7C">
              <w:rPr>
                <w:rFonts w:ascii="Calibri" w:eastAsia="Times New Roman" w:hAnsi="Calibri" w:cs="Times New Roman"/>
                <w:i/>
                <w:sz w:val="16"/>
                <w:szCs w:val="16"/>
                <w:lang w:eastAsia="fr-BE"/>
              </w:rPr>
              <w:t>36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C70A" w14:textId="77777777" w:rsidR="006755FB" w:rsidRPr="00324A7C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sz w:val="16"/>
                <w:szCs w:val="16"/>
                <w:lang w:eastAsia="fr-BE"/>
              </w:rPr>
            </w:pPr>
            <w:r w:rsidRPr="00324A7C">
              <w:rPr>
                <w:rFonts w:ascii="Calibri" w:eastAsia="Times New Roman" w:hAnsi="Calibri" w:cs="Times New Roman"/>
                <w:i/>
                <w:sz w:val="16"/>
                <w:szCs w:val="16"/>
                <w:lang w:eastAsia="fr-BE"/>
              </w:rPr>
              <w:t>36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B0C4" w14:textId="77777777" w:rsidR="006755FB" w:rsidRPr="00324A7C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sz w:val="16"/>
                <w:szCs w:val="16"/>
                <w:lang w:eastAsia="fr-BE"/>
              </w:rPr>
            </w:pPr>
            <w:r w:rsidRPr="00324A7C">
              <w:rPr>
                <w:rFonts w:ascii="Calibri" w:eastAsia="Times New Roman" w:hAnsi="Calibri" w:cs="Times New Roman"/>
                <w:i/>
                <w:sz w:val="16"/>
                <w:szCs w:val="16"/>
                <w:lang w:eastAsia="fr-BE"/>
              </w:rPr>
              <w:t>2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F26C" w14:textId="77777777" w:rsidR="006755FB" w:rsidRPr="00324A7C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sz w:val="16"/>
                <w:szCs w:val="16"/>
                <w:lang w:eastAsia="fr-BE"/>
              </w:rPr>
            </w:pPr>
            <w:r w:rsidRPr="00324A7C">
              <w:rPr>
                <w:rFonts w:ascii="Calibri" w:eastAsia="Times New Roman" w:hAnsi="Calibri" w:cs="Times New Roman"/>
                <w:i/>
                <w:sz w:val="16"/>
                <w:szCs w:val="16"/>
                <w:lang w:eastAsia="fr-BE"/>
              </w:rPr>
              <w:t>38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DAF2" w14:textId="77777777" w:rsidR="006755FB" w:rsidRPr="00324A7C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sz w:val="16"/>
                <w:szCs w:val="16"/>
                <w:lang w:eastAsia="fr-BE"/>
              </w:rPr>
            </w:pPr>
            <w:r w:rsidRPr="00324A7C">
              <w:rPr>
                <w:rFonts w:ascii="Calibri" w:eastAsia="Times New Roman" w:hAnsi="Calibri" w:cs="Times New Roman"/>
                <w:b/>
                <w:bCs/>
                <w:i/>
                <w:sz w:val="16"/>
                <w:szCs w:val="16"/>
                <w:lang w:eastAsia="fr-BE"/>
              </w:rPr>
              <w:t>3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5B38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76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3CFF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66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DF1AE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79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8164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8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C9B8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72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835D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70</w:t>
            </w:r>
          </w:p>
        </w:tc>
      </w:tr>
      <w:tr w:rsidR="006755FB" w:rsidRPr="002850AB" w14:paraId="18FD29BD" w14:textId="77777777" w:rsidTr="002C49D7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2A09F" w14:textId="77777777" w:rsidR="006755FB" w:rsidRPr="002850AB" w:rsidRDefault="006755FB" w:rsidP="002C49D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fr-BE"/>
              </w:rPr>
            </w:pPr>
            <w:proofErr w:type="spellStart"/>
            <w:r w:rsidRPr="002850AB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fr-BE"/>
              </w:rPr>
              <w:t>Beltranmyi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DB9C" w14:textId="77777777" w:rsidR="006755FB" w:rsidRPr="002850AB" w:rsidRDefault="006755FB" w:rsidP="002C49D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fr-BE"/>
              </w:rPr>
              <w:t xml:space="preserve">C </w:t>
            </w:r>
            <w:proofErr w:type="spellStart"/>
            <w:r w:rsidRPr="002850AB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fr-BE"/>
              </w:rPr>
              <w:t>circumscriptus</w:t>
            </w:r>
            <w:proofErr w:type="spellEnd"/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E670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E0658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2586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716D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4415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992B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E1A9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DE78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85C6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D127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7EF0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98C0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0D63D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CFDB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DDB68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6C5E6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2ED56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7BB7B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04336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4D2E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09A08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1E0DA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CAA9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8977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6C6C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7568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C82A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39B46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7FC1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F936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6E41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45ABA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645E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38F9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8599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E997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0</w:t>
            </w:r>
          </w:p>
        </w:tc>
      </w:tr>
      <w:tr w:rsidR="006755FB" w:rsidRPr="002850AB" w14:paraId="01DD364E" w14:textId="77777777" w:rsidTr="002C49D7">
        <w:trPr>
          <w:trHeight w:val="240"/>
        </w:trPr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6F002" w14:textId="77777777" w:rsidR="006755FB" w:rsidRPr="002850AB" w:rsidRDefault="006755FB" w:rsidP="002C49D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fr-BE"/>
              </w:rPr>
            </w:pPr>
            <w:proofErr w:type="spellStart"/>
            <w:r w:rsidRPr="002850AB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fr-BE"/>
              </w:rPr>
              <w:t>Culicoide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46FB" w14:textId="77777777" w:rsidR="006755FB" w:rsidRPr="002850AB" w:rsidRDefault="006755FB" w:rsidP="002C49D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fr-BE"/>
              </w:rPr>
              <w:t xml:space="preserve">C </w:t>
            </w:r>
            <w:proofErr w:type="spellStart"/>
            <w:r w:rsidRPr="002850AB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fr-BE"/>
              </w:rPr>
              <w:t>deltus</w:t>
            </w:r>
            <w:proofErr w:type="spellEnd"/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E53F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8876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0A43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5554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38B4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2C49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9D4C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4FF6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E8B06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4C5B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1D77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5957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22DD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6454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E7DF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2B81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D75F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81362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4F19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4A47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3140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4B95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3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32C0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EBC40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DA0C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1EB02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6DBC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C679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EF7F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7EF5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29BD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1FBFE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3249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13D3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88C7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0F57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0</w:t>
            </w:r>
          </w:p>
        </w:tc>
      </w:tr>
      <w:tr w:rsidR="006755FB" w:rsidRPr="002850AB" w14:paraId="0038D802" w14:textId="77777777" w:rsidTr="002C49D7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8FC92" w14:textId="77777777" w:rsidR="006755FB" w:rsidRPr="002850AB" w:rsidRDefault="006755FB" w:rsidP="002C49D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fr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234B" w14:textId="77777777" w:rsidR="006755FB" w:rsidRPr="002850AB" w:rsidRDefault="006755FB" w:rsidP="002C49D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fr-BE"/>
              </w:rPr>
              <w:t xml:space="preserve">C </w:t>
            </w:r>
            <w:proofErr w:type="spellStart"/>
            <w:r w:rsidRPr="002850AB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fr-BE"/>
              </w:rPr>
              <w:t>impunctatus</w:t>
            </w:r>
            <w:proofErr w:type="spellEnd"/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ABD7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4EC4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921D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455E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F106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57721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01E1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0D39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208A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505C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A76D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B772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68C1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993DF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B119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D2D1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6163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D50D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A3582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7147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D7B59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D4E8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19E60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7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9766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0BAF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F412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128E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BE62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2858C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44CB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002D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B5C9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A82C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9D1E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488F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8CCA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0</w:t>
            </w:r>
          </w:p>
        </w:tc>
      </w:tr>
      <w:tr w:rsidR="006755FB" w:rsidRPr="002850AB" w14:paraId="79430380" w14:textId="77777777" w:rsidTr="002C49D7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3882A" w14:textId="77777777" w:rsidR="006755FB" w:rsidRPr="002850AB" w:rsidRDefault="006755FB" w:rsidP="002C49D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fr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7905" w14:textId="77777777" w:rsidR="006755FB" w:rsidRPr="002850AB" w:rsidRDefault="006755FB" w:rsidP="002C49D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fr-BE"/>
              </w:rPr>
              <w:t xml:space="preserve">C </w:t>
            </w:r>
            <w:proofErr w:type="spellStart"/>
            <w:r w:rsidRPr="002850AB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fr-BE"/>
              </w:rPr>
              <w:t>lupicaris</w:t>
            </w:r>
            <w:proofErr w:type="spellEnd"/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7ACE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D6F9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F9C0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3F25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6D25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0446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D77B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72CF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430B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E0A8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307A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6893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BF59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97B31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FA0A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03969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3AA6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D36A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4C92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4653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83FF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76B3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7930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3D6D8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DCFB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7D96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B0F9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ECE4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B5A7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A4CE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4435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8922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BC10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7C10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723D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A74E4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0</w:t>
            </w:r>
          </w:p>
        </w:tc>
      </w:tr>
      <w:tr w:rsidR="006755FB" w:rsidRPr="002850AB" w14:paraId="1C84FCEB" w14:textId="77777777" w:rsidTr="002C49D7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A39F1" w14:textId="77777777" w:rsidR="006755FB" w:rsidRPr="002850AB" w:rsidRDefault="006755FB" w:rsidP="002C49D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fr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9085" w14:textId="77777777" w:rsidR="006755FB" w:rsidRPr="002850AB" w:rsidRDefault="006755FB" w:rsidP="002C49D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fr-BE"/>
              </w:rPr>
              <w:t xml:space="preserve">C </w:t>
            </w:r>
            <w:proofErr w:type="spellStart"/>
            <w:r w:rsidRPr="002850AB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fr-BE"/>
              </w:rPr>
              <w:t>pulicaris</w:t>
            </w:r>
            <w:proofErr w:type="spellEnd"/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FA1C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DC11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2E20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5313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C463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E48D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E637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A285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DC0A8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95B8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7F86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FCAF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D0F1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81B2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62D3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3EB2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3137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033E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2974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2F5E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F607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3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92BF5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9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81F6F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4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ABF77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5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FF69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4E6A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22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083C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3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A377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D283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1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6D3F8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7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858B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5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0507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8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CE16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3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DF53C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7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F76F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6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221BD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4</w:t>
            </w:r>
          </w:p>
        </w:tc>
      </w:tr>
      <w:tr w:rsidR="006755FB" w:rsidRPr="002850AB" w14:paraId="0585C715" w14:textId="77777777" w:rsidTr="002C49D7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7921F" w14:textId="77777777" w:rsidR="006755FB" w:rsidRPr="002850AB" w:rsidRDefault="006755FB" w:rsidP="002C49D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fr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856E" w14:textId="77777777" w:rsidR="006755FB" w:rsidRPr="002850AB" w:rsidRDefault="006755FB" w:rsidP="002C49D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fr-BE"/>
              </w:rPr>
              <w:t xml:space="preserve">C </w:t>
            </w:r>
            <w:proofErr w:type="spellStart"/>
            <w:r w:rsidRPr="002850AB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fr-BE"/>
              </w:rPr>
              <w:t>punctatus</w:t>
            </w:r>
            <w:proofErr w:type="spellEnd"/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4A273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3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1FA6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5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DF2B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79D8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2BD0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1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983F6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5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82D17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3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9217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14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41D0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3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B104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6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A1DF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C36C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8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F727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6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62D2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4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C8FD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7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5C51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5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4510F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B126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CCA7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184E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48EB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3E62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3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F55E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E0BB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27A6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CA40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4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1A80B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8552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FA2B6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1E6C6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F1EC9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8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CB3A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7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5179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B9441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60DA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6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3981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5</w:t>
            </w:r>
          </w:p>
        </w:tc>
      </w:tr>
      <w:tr w:rsidR="006755FB" w:rsidRPr="002850AB" w14:paraId="56EF9F1B" w14:textId="77777777" w:rsidTr="002C49D7">
        <w:trPr>
          <w:trHeight w:val="300"/>
        </w:trPr>
        <w:tc>
          <w:tcPr>
            <w:tcW w:w="12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8333376" w14:textId="77777777" w:rsidR="006755FB" w:rsidRPr="002850AB" w:rsidRDefault="006755FB" w:rsidP="002C49D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fr-BE"/>
              </w:rPr>
            </w:pPr>
            <w:proofErr w:type="spellStart"/>
            <w:r w:rsidRPr="002850AB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fr-BE"/>
              </w:rPr>
              <w:t>Monoculicoide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36F8" w14:textId="77777777" w:rsidR="006755FB" w:rsidRPr="002850AB" w:rsidRDefault="006755FB" w:rsidP="002C49D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fr-BE"/>
              </w:rPr>
              <w:t xml:space="preserve">C </w:t>
            </w:r>
            <w:proofErr w:type="spellStart"/>
            <w:r w:rsidRPr="002850AB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fr-BE"/>
              </w:rPr>
              <w:t>nubeculosus</w:t>
            </w:r>
            <w:proofErr w:type="spellEnd"/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A0BC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2191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8647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5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1A07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35EA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34C3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061C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683D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5E6F7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86C4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02EA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B28F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F2D7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E23E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50F2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2762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C1C7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CDB4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4722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CDE7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D5A1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E82F8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12C7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15FE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5F82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B47A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7347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4528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EB9E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EF4E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542E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688A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4B54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9D26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8729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E6E5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0</w:t>
            </w:r>
          </w:p>
        </w:tc>
      </w:tr>
      <w:tr w:rsidR="006755FB" w:rsidRPr="002850AB" w14:paraId="31ABAF93" w14:textId="77777777" w:rsidTr="002C49D7">
        <w:trPr>
          <w:trHeight w:val="300"/>
        </w:trPr>
        <w:tc>
          <w:tcPr>
            <w:tcW w:w="124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BD54" w14:textId="77777777" w:rsidR="006755FB" w:rsidRPr="002850AB" w:rsidRDefault="006755FB" w:rsidP="002C49D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fr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71648" w14:textId="77777777" w:rsidR="006755FB" w:rsidRPr="002850AB" w:rsidRDefault="006755FB" w:rsidP="002C49D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fr-BE"/>
              </w:rPr>
              <w:t xml:space="preserve">C </w:t>
            </w:r>
            <w:proofErr w:type="spellStart"/>
            <w:r w:rsidRPr="002850AB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fr-BE"/>
              </w:rPr>
              <w:t>riethi</w:t>
            </w:r>
            <w:proofErr w:type="spellEnd"/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AF08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AECE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FA10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4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20EF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6AF5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15B1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1F53A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8850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4185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9111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F57E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C514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7617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4ACA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F9BC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4650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3A90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8C70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94A2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CCB7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555B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6BD5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BA2C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041F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06CE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2FC1A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679B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9062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C8BB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9290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75FB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E597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AFAB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F67B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B1D7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40D3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0</w:t>
            </w:r>
          </w:p>
        </w:tc>
      </w:tr>
      <w:tr w:rsidR="006755FB" w:rsidRPr="002850AB" w14:paraId="786331F0" w14:textId="77777777" w:rsidTr="002C49D7">
        <w:trPr>
          <w:trHeight w:val="300"/>
        </w:trPr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B7AD6" w14:textId="77777777" w:rsidR="006755FB" w:rsidRPr="002850AB" w:rsidRDefault="006755FB" w:rsidP="002C49D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fr-BE"/>
              </w:rPr>
            </w:pPr>
            <w:proofErr w:type="spellStart"/>
            <w:r w:rsidRPr="002850AB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fr-BE"/>
              </w:rPr>
              <w:t>Oecact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434D0" w14:textId="77777777" w:rsidR="006755FB" w:rsidRPr="002850AB" w:rsidRDefault="006755FB" w:rsidP="002C49D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fr-BE"/>
              </w:rPr>
              <w:t xml:space="preserve">C </w:t>
            </w:r>
            <w:proofErr w:type="spellStart"/>
            <w:r w:rsidRPr="002850AB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fr-BE"/>
              </w:rPr>
              <w:t>festivipennis</w:t>
            </w:r>
            <w:proofErr w:type="spellEnd"/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FDEE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82BB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0FA9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8411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2018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2118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709B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D0D0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819F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843A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B29C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E929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7F3D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53F3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F76CD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9B79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3451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EC94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CBD9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E14C1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108C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9BEE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4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E7D5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9F49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9833F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CC58F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9EDF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9305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1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F27FE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4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1ACE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6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4161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F955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1C94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266A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A9BE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B3D1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1</w:t>
            </w:r>
          </w:p>
        </w:tc>
      </w:tr>
      <w:tr w:rsidR="006755FB" w:rsidRPr="002850AB" w14:paraId="6D399027" w14:textId="77777777" w:rsidTr="002C49D7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FBC4D" w14:textId="77777777" w:rsidR="006755FB" w:rsidRPr="002850AB" w:rsidRDefault="006755FB" w:rsidP="002C49D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fr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900C" w14:textId="77777777" w:rsidR="006755FB" w:rsidRPr="002850AB" w:rsidRDefault="006755FB" w:rsidP="002C49D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fr-BE"/>
              </w:rPr>
              <w:t xml:space="preserve">C </w:t>
            </w:r>
            <w:proofErr w:type="spellStart"/>
            <w:r w:rsidRPr="002850AB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fr-BE"/>
              </w:rPr>
              <w:t>furcillatus</w:t>
            </w:r>
            <w:proofErr w:type="spellEnd"/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C712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C58C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54B0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D30E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A83D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DF212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6214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3BF6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03AB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838C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7630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F197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2C1D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0A8E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9E85E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1E82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628E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A8D7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3659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99B9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51A30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A5DF5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5486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6E53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313A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7E6C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D4EC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137D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6D43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8ECA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9A123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C00A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1114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171D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8E20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2C41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0</w:t>
            </w:r>
          </w:p>
        </w:tc>
      </w:tr>
      <w:tr w:rsidR="006755FB" w:rsidRPr="002850AB" w14:paraId="41B70E5B" w14:textId="77777777" w:rsidTr="002C49D7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C2080" w14:textId="77777777" w:rsidR="006755FB" w:rsidRPr="002850AB" w:rsidRDefault="006755FB" w:rsidP="002C49D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fr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C3E9" w14:textId="77777777" w:rsidR="006755FB" w:rsidRPr="002850AB" w:rsidRDefault="006755FB" w:rsidP="002C49D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fr-BE"/>
              </w:rPr>
              <w:t xml:space="preserve">C </w:t>
            </w:r>
            <w:proofErr w:type="spellStart"/>
            <w:r w:rsidRPr="002850AB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fr-BE"/>
              </w:rPr>
              <w:t>kibunensis</w:t>
            </w:r>
            <w:proofErr w:type="spellEnd"/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B3AF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2C19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87AA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2A4B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7F87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21052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EF0E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E10D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7808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8940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4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C1486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C1BF7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B0EB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3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E735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D32A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6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D649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3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9B2A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82A3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5BAA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A684C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CF6D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55BB2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4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8001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1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A4CA7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3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758A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6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04EE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8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D11D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4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1748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49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0584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3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630F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35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0293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B039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4470E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5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E7D0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D6A0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9D95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3</w:t>
            </w:r>
          </w:p>
        </w:tc>
      </w:tr>
      <w:tr w:rsidR="006755FB" w:rsidRPr="002850AB" w14:paraId="6CD673AE" w14:textId="77777777" w:rsidTr="002C49D7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E9FDD" w14:textId="77777777" w:rsidR="006755FB" w:rsidRPr="002850AB" w:rsidRDefault="006755FB" w:rsidP="002C49D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fr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9CDB" w14:textId="77777777" w:rsidR="006755FB" w:rsidRPr="002850AB" w:rsidRDefault="006755FB" w:rsidP="002C49D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fr-BE"/>
              </w:rPr>
              <w:t xml:space="preserve">C </w:t>
            </w:r>
            <w:proofErr w:type="spellStart"/>
            <w:r w:rsidRPr="002850AB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fr-BE"/>
              </w:rPr>
              <w:t>pictipennis</w:t>
            </w:r>
            <w:proofErr w:type="spellEnd"/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408C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FD2D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514F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12C1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1B6E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0FF8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8218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CD3A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0350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D45A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54B0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8D587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483F8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79889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98A2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6906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F3C8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0902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78B43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54CB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C637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F6FB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F492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4268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608D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FA15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3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D104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7B0A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720BF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4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31CE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6D52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5D98C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CC3E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2E14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A103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D1B9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0</w:t>
            </w:r>
          </w:p>
        </w:tc>
      </w:tr>
      <w:tr w:rsidR="006755FB" w:rsidRPr="002850AB" w14:paraId="7A889E7D" w14:textId="77777777" w:rsidTr="002C49D7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0D35E" w14:textId="77777777" w:rsidR="006755FB" w:rsidRPr="002850AB" w:rsidRDefault="006755FB" w:rsidP="002C49D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fr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B269" w14:textId="77777777" w:rsidR="006755FB" w:rsidRPr="002850AB" w:rsidRDefault="006755FB" w:rsidP="002C49D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fr-BE"/>
              </w:rPr>
              <w:t xml:space="preserve">C </w:t>
            </w:r>
            <w:proofErr w:type="spellStart"/>
            <w:r w:rsidRPr="002850AB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fr-BE"/>
              </w:rPr>
              <w:t>poperinghensis</w:t>
            </w:r>
            <w:proofErr w:type="spellEnd"/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4A54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2660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EAA6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9781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085B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6964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1578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64E7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B042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3B29C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F452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CBFA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F5A8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A24F1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211E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B6792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26A1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3B91D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8A70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E318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0BF4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4969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1CB6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243E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4C38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D730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13EC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0327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AE68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B14F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0243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80A8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D8F56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BC13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BD2AE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5CBE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0</w:t>
            </w:r>
          </w:p>
        </w:tc>
      </w:tr>
      <w:tr w:rsidR="006755FB" w:rsidRPr="002850AB" w14:paraId="60A4436B" w14:textId="77777777" w:rsidTr="002C49D7">
        <w:trPr>
          <w:trHeight w:val="300"/>
        </w:trPr>
        <w:tc>
          <w:tcPr>
            <w:tcW w:w="12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352DD3" w14:textId="77777777" w:rsidR="006755FB" w:rsidRPr="002850AB" w:rsidRDefault="006755FB" w:rsidP="002C49D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fr-BE"/>
              </w:rPr>
            </w:pPr>
            <w:proofErr w:type="spellStart"/>
            <w:r w:rsidRPr="002850AB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fr-BE"/>
              </w:rPr>
              <w:t>Silvaticulioide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E0C7" w14:textId="77777777" w:rsidR="006755FB" w:rsidRPr="002850AB" w:rsidRDefault="006755FB" w:rsidP="002C49D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fr-BE"/>
              </w:rPr>
              <w:t xml:space="preserve">C </w:t>
            </w:r>
            <w:proofErr w:type="spellStart"/>
            <w:r w:rsidRPr="002850AB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fr-BE"/>
              </w:rPr>
              <w:t>achrayi</w:t>
            </w:r>
            <w:proofErr w:type="spellEnd"/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0610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707F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AC6C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A7D7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BFA4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DCEE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74F2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43A0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378E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801AE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2171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0AC7D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1957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07F4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90450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67C0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FFCD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2726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C82C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F4B5A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8FD7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3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0445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1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AABF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5FDE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5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9280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44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23F3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17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E70A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223A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6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02BB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9CEC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8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CD2B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0D6BF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14FC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D8D8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B361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D7311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1</w:t>
            </w:r>
          </w:p>
        </w:tc>
      </w:tr>
      <w:tr w:rsidR="006755FB" w:rsidRPr="002850AB" w14:paraId="7A65EF90" w14:textId="77777777" w:rsidTr="002C49D7">
        <w:trPr>
          <w:trHeight w:val="300"/>
        </w:trPr>
        <w:tc>
          <w:tcPr>
            <w:tcW w:w="124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3D9C" w14:textId="77777777" w:rsidR="006755FB" w:rsidRPr="002850AB" w:rsidRDefault="006755FB" w:rsidP="002C49D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fr-B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74610" w14:textId="77777777" w:rsidR="006755FB" w:rsidRPr="002850AB" w:rsidRDefault="006755FB" w:rsidP="002C49D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fr-BE"/>
              </w:rPr>
              <w:t xml:space="preserve">C </w:t>
            </w:r>
            <w:proofErr w:type="spellStart"/>
            <w:r w:rsidRPr="002850AB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fr-BE"/>
              </w:rPr>
              <w:t>subfasciipennis</w:t>
            </w:r>
            <w:proofErr w:type="spellEnd"/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BD15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D6B3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6579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A1A1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930D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3356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4D60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1B43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CCCF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4DCC4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348E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EDE7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60E1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66CA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3611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E61F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F2BA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9DA5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6EC6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85BD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6080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FB39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82C3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65080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B1A49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4FEB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A557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D292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3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0E52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2D1D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D9CC1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3958B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D209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26343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B976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D695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0</w:t>
            </w:r>
          </w:p>
        </w:tc>
      </w:tr>
      <w:tr w:rsidR="006755FB" w:rsidRPr="002850AB" w14:paraId="13428EB5" w14:textId="77777777" w:rsidTr="002C49D7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548F" w14:textId="77777777" w:rsidR="006755FB" w:rsidRPr="002850AB" w:rsidRDefault="006755FB" w:rsidP="002C49D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fr-BE"/>
              </w:rPr>
            </w:pPr>
            <w:proofErr w:type="spellStart"/>
            <w:r w:rsidRPr="002850AB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fr-BE"/>
              </w:rPr>
              <w:t>Wirthomyi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C57F" w14:textId="77777777" w:rsidR="006755FB" w:rsidRPr="002850AB" w:rsidRDefault="006755FB" w:rsidP="002C49D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fr-BE"/>
              </w:rPr>
              <w:t xml:space="preserve">C </w:t>
            </w:r>
            <w:proofErr w:type="spellStart"/>
            <w:r w:rsidRPr="002850AB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fr-BE"/>
              </w:rPr>
              <w:t>segnis</w:t>
            </w:r>
            <w:proofErr w:type="spellEnd"/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160EC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F1A8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B583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E499E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02F3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E1DF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E754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47A6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9365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8D7D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E1BB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C9D4C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48B1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B793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2CE4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D9EE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54A8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E78AA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DE1D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B589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08AF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06BB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9EFA7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8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AA96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434A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3F07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4E4E1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76F7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9283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6894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F06D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4669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088D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90454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F523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2BD6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0</w:t>
            </w:r>
          </w:p>
        </w:tc>
      </w:tr>
      <w:tr w:rsidR="006755FB" w:rsidRPr="002850AB" w14:paraId="5077F784" w14:textId="77777777" w:rsidTr="002C49D7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960AF" w14:textId="77777777" w:rsidR="006755FB" w:rsidRPr="002850AB" w:rsidRDefault="006755FB" w:rsidP="002C49D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fr-BE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fr-BE"/>
              </w:rPr>
              <w:t>Other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1CDA" w14:textId="77777777" w:rsidR="006755FB" w:rsidRPr="002850AB" w:rsidRDefault="006755FB" w:rsidP="002C49D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fr-BE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293AA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7AAA4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0CCD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E94B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AD66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0304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6593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B04A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D256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03B5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281F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D0049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ADE2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AE3E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3831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0AE6E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8AE7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8AB3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B324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5C2B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D3A1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CAFD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1D5B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D16E8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9D05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A163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FAE7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42A3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5570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6495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7920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A806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CE17E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2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8D97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4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CC7E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FA88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1</w:t>
            </w:r>
          </w:p>
        </w:tc>
      </w:tr>
      <w:tr w:rsidR="006755FB" w:rsidRPr="002850AB" w14:paraId="71DFE058" w14:textId="77777777" w:rsidTr="002C49D7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F6111" w14:textId="77777777" w:rsidR="006755FB" w:rsidRPr="002850AB" w:rsidRDefault="006755FB" w:rsidP="002C49D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fr-BE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B820C" w14:textId="77777777" w:rsidR="006755FB" w:rsidRPr="002850AB" w:rsidRDefault="006755FB" w:rsidP="002C49D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#</w:t>
            </w:r>
            <w:r w:rsidRPr="002850AB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fr-BE"/>
              </w:rPr>
              <w:t xml:space="preserve"> </w:t>
            </w:r>
            <w:proofErr w:type="spellStart"/>
            <w:r w:rsidRPr="002850AB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fr-BE"/>
              </w:rPr>
              <w:t>species</w:t>
            </w:r>
            <w:proofErr w:type="spellEnd"/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8DB07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16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77F1F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23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4B177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15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8D69B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14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DD0E1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22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306AD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28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40ADE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14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1AF68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18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2EA92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15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DA8F2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24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737D0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22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4EF9E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32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95E0F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18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A413D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12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58831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18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6A122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21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06D65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16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17F93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17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819F8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17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92AB2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23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79BD9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15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29B9C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17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8B053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19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13559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22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85EF6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13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FF615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15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060FD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15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5B030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33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4F8F4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28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F8879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35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37003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18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CE5B4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15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4F03A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25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09FA2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sz w:val="16"/>
                <w:szCs w:val="16"/>
                <w:lang w:eastAsia="fr-BE"/>
              </w:rPr>
              <w:t>23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8FD65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29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DC29E" w14:textId="77777777" w:rsidR="006755FB" w:rsidRPr="002850AB" w:rsidRDefault="006755FB" w:rsidP="002C49D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</w:pPr>
            <w:r w:rsidRPr="002850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fr-BE"/>
              </w:rPr>
              <w:t>42</w:t>
            </w:r>
          </w:p>
        </w:tc>
      </w:tr>
    </w:tbl>
    <w:p w14:paraId="34AE829C" w14:textId="77777777" w:rsidR="002C49D7" w:rsidRPr="00297EAB" w:rsidRDefault="00EF777B" w:rsidP="00297EAB">
      <w:pPr>
        <w:spacing w:line="240" w:lineRule="auto"/>
        <w:rPr>
          <w:rFonts w:eastAsia="Times New Roman" w:cs="Times New Roman"/>
          <w:b/>
          <w:sz w:val="18"/>
          <w:szCs w:val="18"/>
          <w:lang w:val="en-US" w:eastAsia="fr-BE"/>
        </w:rPr>
      </w:pPr>
      <w:r>
        <w:rPr>
          <w:rFonts w:eastAsia="Times New Roman" w:cs="Times New Roman"/>
          <w:b/>
          <w:sz w:val="18"/>
          <w:szCs w:val="18"/>
          <w:lang w:val="en-US" w:eastAsia="fr-BE"/>
        </w:rPr>
        <w:t>Tot = Total</w:t>
      </w:r>
      <w:r w:rsidRPr="00EF777B">
        <w:rPr>
          <w:rFonts w:eastAsia="Times New Roman" w:cs="Times New Roman"/>
          <w:b/>
          <w:sz w:val="18"/>
          <w:szCs w:val="18"/>
          <w:lang w:val="en-US" w:eastAsia="fr-BE"/>
        </w:rPr>
        <w:t>.</w:t>
      </w:r>
      <w:r>
        <w:rPr>
          <w:rFonts w:eastAsia="Times New Roman" w:cs="Times New Roman"/>
          <w:b/>
          <w:sz w:val="18"/>
          <w:szCs w:val="18"/>
          <w:lang w:val="en-US" w:eastAsia="fr-BE"/>
        </w:rPr>
        <w:t xml:space="preserve"> </w:t>
      </w:r>
      <w:r w:rsidR="0091584D" w:rsidRPr="00DB729A">
        <w:rPr>
          <w:rFonts w:ascii="Calibri" w:eastAsia="Times New Roman" w:hAnsi="Calibri" w:cs="Times New Roman"/>
          <w:b/>
          <w:i/>
          <w:iCs/>
          <w:sz w:val="18"/>
          <w:szCs w:val="18"/>
          <w:lang w:val="en-US" w:eastAsia="fr-BE"/>
        </w:rPr>
        <w:t xml:space="preserve">C </w:t>
      </w:r>
      <w:proofErr w:type="spellStart"/>
      <w:r w:rsidR="0091584D" w:rsidRPr="00DB729A">
        <w:rPr>
          <w:rFonts w:ascii="Calibri" w:eastAsia="Times New Roman" w:hAnsi="Calibri" w:cs="Times New Roman"/>
          <w:b/>
          <w:i/>
          <w:iCs/>
          <w:sz w:val="18"/>
          <w:szCs w:val="18"/>
          <w:lang w:val="en-US" w:eastAsia="fr-BE"/>
        </w:rPr>
        <w:t>obsoletus</w:t>
      </w:r>
      <w:proofErr w:type="spellEnd"/>
      <w:r w:rsidR="0091584D" w:rsidRPr="00DB729A">
        <w:rPr>
          <w:rFonts w:ascii="Calibri" w:eastAsia="Times New Roman" w:hAnsi="Calibri" w:cs="Times New Roman"/>
          <w:b/>
          <w:i/>
          <w:iCs/>
          <w:sz w:val="18"/>
          <w:szCs w:val="18"/>
          <w:lang w:val="en-US" w:eastAsia="fr-BE"/>
        </w:rPr>
        <w:t xml:space="preserve"> </w:t>
      </w:r>
      <w:proofErr w:type="spellStart"/>
      <w:r w:rsidR="0091584D" w:rsidRPr="00DB729A">
        <w:rPr>
          <w:rFonts w:ascii="Calibri" w:eastAsia="Times New Roman" w:hAnsi="Calibri" w:cs="Times New Roman"/>
          <w:b/>
          <w:i/>
          <w:iCs/>
          <w:sz w:val="18"/>
          <w:szCs w:val="18"/>
          <w:lang w:val="en-US" w:eastAsia="fr-BE"/>
        </w:rPr>
        <w:t>s.l.</w:t>
      </w:r>
      <w:proofErr w:type="spellEnd"/>
      <w:r w:rsidR="0091584D" w:rsidRPr="00DB729A">
        <w:rPr>
          <w:rFonts w:ascii="Calibri" w:eastAsia="Times New Roman" w:hAnsi="Calibri" w:cs="Times New Roman"/>
          <w:b/>
          <w:i/>
          <w:iCs/>
          <w:sz w:val="18"/>
          <w:szCs w:val="18"/>
          <w:lang w:val="en-US" w:eastAsia="fr-BE"/>
        </w:rPr>
        <w:t xml:space="preserve"> </w:t>
      </w:r>
      <w:r w:rsidR="0091584D" w:rsidRPr="00DB729A">
        <w:rPr>
          <w:rFonts w:ascii="Calibri" w:eastAsia="Times New Roman" w:hAnsi="Calibri" w:cs="Times New Roman"/>
          <w:b/>
          <w:iCs/>
          <w:sz w:val="18"/>
          <w:szCs w:val="18"/>
          <w:lang w:val="en-US" w:eastAsia="fr-BE"/>
        </w:rPr>
        <w:t>consists</w:t>
      </w:r>
      <w:r w:rsidR="00297EAB">
        <w:rPr>
          <w:rFonts w:ascii="Calibri" w:eastAsia="Times New Roman" w:hAnsi="Calibri" w:cs="Times New Roman"/>
          <w:b/>
          <w:iCs/>
          <w:sz w:val="18"/>
          <w:szCs w:val="18"/>
          <w:lang w:val="en-US" w:eastAsia="fr-BE"/>
        </w:rPr>
        <w:t xml:space="preserve"> out of 2 species, </w:t>
      </w:r>
      <w:r w:rsidR="0091584D" w:rsidRPr="00DB729A">
        <w:rPr>
          <w:rFonts w:ascii="Calibri" w:eastAsia="Times New Roman" w:hAnsi="Calibri" w:cs="Times New Roman"/>
          <w:b/>
          <w:iCs/>
          <w:sz w:val="18"/>
          <w:szCs w:val="18"/>
          <w:lang w:val="en-US" w:eastAsia="fr-BE"/>
        </w:rPr>
        <w:t>namely</w:t>
      </w:r>
      <w:r w:rsidR="0091584D" w:rsidRPr="00DB729A">
        <w:rPr>
          <w:rFonts w:ascii="Calibri" w:eastAsia="Times New Roman" w:hAnsi="Calibri" w:cs="Times New Roman"/>
          <w:b/>
          <w:i/>
          <w:iCs/>
          <w:sz w:val="18"/>
          <w:szCs w:val="18"/>
          <w:lang w:val="en-US" w:eastAsia="fr-BE"/>
        </w:rPr>
        <w:t xml:space="preserve"> C. </w:t>
      </w:r>
      <w:proofErr w:type="spellStart"/>
      <w:r w:rsidR="0091584D" w:rsidRPr="00DB729A">
        <w:rPr>
          <w:rFonts w:ascii="Calibri" w:eastAsia="Times New Roman" w:hAnsi="Calibri" w:cs="Times New Roman"/>
          <w:b/>
          <w:i/>
          <w:iCs/>
          <w:sz w:val="18"/>
          <w:szCs w:val="18"/>
          <w:lang w:val="en-US" w:eastAsia="fr-BE"/>
        </w:rPr>
        <w:t>obsoletus</w:t>
      </w:r>
      <w:proofErr w:type="spellEnd"/>
      <w:r w:rsidR="0091584D" w:rsidRPr="00DB729A">
        <w:rPr>
          <w:rFonts w:ascii="Calibri" w:eastAsia="Times New Roman" w:hAnsi="Calibri" w:cs="Times New Roman"/>
          <w:b/>
          <w:i/>
          <w:iCs/>
          <w:sz w:val="18"/>
          <w:szCs w:val="18"/>
          <w:lang w:val="en-US" w:eastAsia="fr-BE"/>
        </w:rPr>
        <w:t xml:space="preserve"> </w:t>
      </w:r>
      <w:r w:rsidR="0091584D" w:rsidRPr="00DB729A">
        <w:rPr>
          <w:rFonts w:ascii="Calibri" w:eastAsia="Times New Roman" w:hAnsi="Calibri" w:cs="Times New Roman"/>
          <w:b/>
          <w:iCs/>
          <w:sz w:val="18"/>
          <w:szCs w:val="18"/>
          <w:lang w:val="en-US" w:eastAsia="fr-BE"/>
        </w:rPr>
        <w:t xml:space="preserve">and </w:t>
      </w:r>
      <w:r w:rsidR="0091584D" w:rsidRPr="00DB729A">
        <w:rPr>
          <w:rFonts w:ascii="Calibri" w:eastAsia="Times New Roman" w:hAnsi="Calibri" w:cs="Times New Roman"/>
          <w:b/>
          <w:i/>
          <w:iCs/>
          <w:sz w:val="18"/>
          <w:szCs w:val="18"/>
          <w:lang w:val="en-US" w:eastAsia="fr-BE"/>
        </w:rPr>
        <w:t xml:space="preserve">C. </w:t>
      </w:r>
      <w:proofErr w:type="spellStart"/>
      <w:r w:rsidR="0091584D" w:rsidRPr="00DB729A">
        <w:rPr>
          <w:rFonts w:ascii="Calibri" w:eastAsia="Times New Roman" w:hAnsi="Calibri" w:cs="Times New Roman"/>
          <w:b/>
          <w:i/>
          <w:iCs/>
          <w:sz w:val="18"/>
          <w:szCs w:val="18"/>
          <w:lang w:val="en-US" w:eastAsia="fr-BE"/>
        </w:rPr>
        <w:t>scoticus</w:t>
      </w:r>
      <w:proofErr w:type="spellEnd"/>
      <w:r w:rsidR="00297EAB" w:rsidRPr="00297EAB">
        <w:rPr>
          <w:rFonts w:ascii="Calibri" w:eastAsia="Times New Roman" w:hAnsi="Calibri" w:cs="Times New Roman"/>
          <w:b/>
          <w:iCs/>
          <w:sz w:val="18"/>
          <w:szCs w:val="18"/>
          <w:lang w:val="en-US" w:eastAsia="fr-BE"/>
        </w:rPr>
        <w:t>.</w:t>
      </w:r>
      <w:r w:rsidR="00297EAB">
        <w:rPr>
          <w:rFonts w:ascii="Calibri" w:eastAsia="Times New Roman" w:hAnsi="Calibri" w:cs="Times New Roman"/>
          <w:b/>
          <w:iCs/>
          <w:sz w:val="18"/>
          <w:szCs w:val="18"/>
          <w:lang w:val="en-US" w:eastAsia="fr-BE"/>
        </w:rPr>
        <w:t xml:space="preserve"> </w:t>
      </w:r>
      <w:r w:rsidRPr="00EF777B">
        <w:rPr>
          <w:rFonts w:eastAsia="Times New Roman" w:cs="Times New Roman"/>
          <w:b/>
          <w:sz w:val="18"/>
          <w:szCs w:val="18"/>
          <w:lang w:val="en-US" w:eastAsia="fr-BE"/>
        </w:rPr>
        <w:t>Species comprising less than 1 % of the collection are grouped within others.</w:t>
      </w:r>
      <w:r w:rsidR="00297EAB">
        <w:rPr>
          <w:rFonts w:eastAsia="Times New Roman" w:cs="Times New Roman"/>
          <w:b/>
          <w:sz w:val="18"/>
          <w:szCs w:val="18"/>
          <w:lang w:val="en-US" w:eastAsia="fr-BE"/>
        </w:rPr>
        <w:t xml:space="preserve"> Others  =</w:t>
      </w:r>
      <w:r w:rsidR="002C49D7">
        <w:rPr>
          <w:rFonts w:eastAsia="Times New Roman" w:cs="Times New Roman"/>
          <w:b/>
          <w:sz w:val="18"/>
          <w:szCs w:val="18"/>
          <w:lang w:val="en-US" w:eastAsia="fr-BE"/>
        </w:rPr>
        <w:t xml:space="preserve"> </w:t>
      </w:r>
      <w:r w:rsidR="0091584D" w:rsidRPr="0091584D">
        <w:rPr>
          <w:b/>
          <w:i/>
          <w:sz w:val="18"/>
          <w:szCs w:val="18"/>
          <w:lang w:val="en-US"/>
        </w:rPr>
        <w:t xml:space="preserve">C. </w:t>
      </w:r>
      <w:proofErr w:type="spellStart"/>
      <w:r w:rsidR="0091584D" w:rsidRPr="0091584D">
        <w:rPr>
          <w:b/>
          <w:i/>
          <w:sz w:val="18"/>
          <w:szCs w:val="18"/>
          <w:lang w:val="en-US"/>
        </w:rPr>
        <w:t>alazanicus</w:t>
      </w:r>
      <w:proofErr w:type="spellEnd"/>
      <w:r w:rsidR="0091584D" w:rsidRPr="0091584D">
        <w:rPr>
          <w:b/>
          <w:i/>
          <w:sz w:val="18"/>
          <w:szCs w:val="18"/>
          <w:lang w:val="en-US"/>
        </w:rPr>
        <w:t xml:space="preserve">, C. </w:t>
      </w:r>
      <w:proofErr w:type="spellStart"/>
      <w:r w:rsidR="0091584D" w:rsidRPr="0091584D">
        <w:rPr>
          <w:b/>
          <w:i/>
          <w:sz w:val="18"/>
          <w:szCs w:val="18"/>
          <w:lang w:val="en-US"/>
        </w:rPr>
        <w:t>albicans</w:t>
      </w:r>
      <w:proofErr w:type="spellEnd"/>
      <w:r w:rsidR="0091584D" w:rsidRPr="0091584D">
        <w:rPr>
          <w:b/>
          <w:i/>
          <w:sz w:val="18"/>
          <w:szCs w:val="18"/>
          <w:lang w:val="en-US"/>
        </w:rPr>
        <w:t xml:space="preserve">, C. </w:t>
      </w:r>
      <w:proofErr w:type="spellStart"/>
      <w:r w:rsidR="0091584D" w:rsidRPr="0091584D">
        <w:rPr>
          <w:b/>
          <w:i/>
          <w:sz w:val="18"/>
          <w:szCs w:val="18"/>
          <w:lang w:val="en-US"/>
        </w:rPr>
        <w:t>albihalteratus</w:t>
      </w:r>
      <w:proofErr w:type="spellEnd"/>
      <w:r w:rsidR="0091584D" w:rsidRPr="0091584D">
        <w:rPr>
          <w:b/>
          <w:i/>
          <w:sz w:val="18"/>
          <w:szCs w:val="18"/>
          <w:lang w:val="en-US"/>
        </w:rPr>
        <w:t xml:space="preserve">, C. </w:t>
      </w:r>
      <w:proofErr w:type="spellStart"/>
      <w:r w:rsidR="0091584D" w:rsidRPr="0091584D">
        <w:rPr>
          <w:b/>
          <w:i/>
          <w:sz w:val="18"/>
          <w:szCs w:val="18"/>
          <w:lang w:val="en-US"/>
        </w:rPr>
        <w:t>brunnicans</w:t>
      </w:r>
      <w:proofErr w:type="spellEnd"/>
      <w:r w:rsidR="0091584D" w:rsidRPr="0091584D">
        <w:rPr>
          <w:b/>
          <w:i/>
          <w:sz w:val="18"/>
          <w:szCs w:val="18"/>
          <w:lang w:val="en-US"/>
        </w:rPr>
        <w:t xml:space="preserve">, C. </w:t>
      </w:r>
      <w:proofErr w:type="spellStart"/>
      <w:r w:rsidR="0091584D" w:rsidRPr="0091584D">
        <w:rPr>
          <w:b/>
          <w:i/>
          <w:sz w:val="18"/>
          <w:szCs w:val="18"/>
          <w:lang w:val="en-US"/>
        </w:rPr>
        <w:t>clastrieri</w:t>
      </w:r>
      <w:proofErr w:type="spellEnd"/>
      <w:r w:rsidR="0091584D" w:rsidRPr="0091584D">
        <w:rPr>
          <w:b/>
          <w:i/>
          <w:sz w:val="18"/>
          <w:szCs w:val="18"/>
          <w:lang w:val="en-US"/>
        </w:rPr>
        <w:t xml:space="preserve">, C. </w:t>
      </w:r>
      <w:proofErr w:type="spellStart"/>
      <w:r w:rsidR="0091584D" w:rsidRPr="0091584D">
        <w:rPr>
          <w:b/>
          <w:i/>
          <w:sz w:val="18"/>
          <w:szCs w:val="18"/>
          <w:lang w:val="en-US"/>
        </w:rPr>
        <w:t>duddingstoni</w:t>
      </w:r>
      <w:proofErr w:type="spellEnd"/>
      <w:r w:rsidR="0091584D" w:rsidRPr="0091584D">
        <w:rPr>
          <w:b/>
          <w:i/>
          <w:sz w:val="18"/>
          <w:szCs w:val="18"/>
          <w:lang w:val="en-US"/>
        </w:rPr>
        <w:t xml:space="preserve">, C. </w:t>
      </w:r>
      <w:proofErr w:type="spellStart"/>
      <w:r w:rsidR="0091584D" w:rsidRPr="0091584D">
        <w:rPr>
          <w:b/>
          <w:i/>
          <w:sz w:val="18"/>
          <w:szCs w:val="18"/>
          <w:lang w:val="en-US"/>
        </w:rPr>
        <w:t>fagineus</w:t>
      </w:r>
      <w:proofErr w:type="spellEnd"/>
      <w:r w:rsidR="0091584D" w:rsidRPr="0091584D">
        <w:rPr>
          <w:b/>
          <w:i/>
          <w:sz w:val="18"/>
          <w:szCs w:val="18"/>
          <w:lang w:val="en-US"/>
        </w:rPr>
        <w:t xml:space="preserve">, C. </w:t>
      </w:r>
      <w:proofErr w:type="spellStart"/>
      <w:r w:rsidR="0091584D" w:rsidRPr="0091584D">
        <w:rPr>
          <w:b/>
          <w:i/>
          <w:sz w:val="18"/>
          <w:szCs w:val="18"/>
          <w:lang w:val="en-US"/>
        </w:rPr>
        <w:t>fascipennis</w:t>
      </w:r>
      <w:proofErr w:type="spellEnd"/>
      <w:r w:rsidR="0091584D" w:rsidRPr="0091584D">
        <w:rPr>
          <w:b/>
          <w:i/>
          <w:sz w:val="18"/>
          <w:szCs w:val="18"/>
          <w:lang w:val="en-US"/>
        </w:rPr>
        <w:t xml:space="preserve">, C. </w:t>
      </w:r>
      <w:proofErr w:type="spellStart"/>
      <w:r w:rsidR="0091584D" w:rsidRPr="0091584D">
        <w:rPr>
          <w:b/>
          <w:i/>
          <w:sz w:val="18"/>
          <w:szCs w:val="18"/>
          <w:lang w:val="en-US"/>
        </w:rPr>
        <w:t>grisescens</w:t>
      </w:r>
      <w:proofErr w:type="spellEnd"/>
      <w:r w:rsidR="0091584D" w:rsidRPr="0091584D">
        <w:rPr>
          <w:b/>
          <w:i/>
          <w:sz w:val="18"/>
          <w:szCs w:val="18"/>
          <w:lang w:val="en-US"/>
        </w:rPr>
        <w:t xml:space="preserve">, C. </w:t>
      </w:r>
      <w:proofErr w:type="spellStart"/>
      <w:r w:rsidR="0091584D" w:rsidRPr="0091584D">
        <w:rPr>
          <w:b/>
          <w:i/>
          <w:sz w:val="18"/>
          <w:szCs w:val="18"/>
          <w:lang w:val="en-US"/>
        </w:rPr>
        <w:t>heliophilus</w:t>
      </w:r>
      <w:proofErr w:type="spellEnd"/>
      <w:r w:rsidR="0091584D" w:rsidRPr="0091584D">
        <w:rPr>
          <w:b/>
          <w:i/>
          <w:sz w:val="18"/>
          <w:szCs w:val="18"/>
          <w:lang w:val="en-US"/>
        </w:rPr>
        <w:t xml:space="preserve">, C. </w:t>
      </w:r>
      <w:proofErr w:type="spellStart"/>
      <w:r w:rsidR="0091584D" w:rsidRPr="0091584D">
        <w:rPr>
          <w:b/>
          <w:i/>
          <w:sz w:val="18"/>
          <w:szCs w:val="18"/>
          <w:lang w:val="en-US"/>
        </w:rPr>
        <w:t>manchuriensis</w:t>
      </w:r>
      <w:proofErr w:type="spellEnd"/>
      <w:r w:rsidR="00297EAB">
        <w:rPr>
          <w:b/>
          <w:i/>
          <w:sz w:val="18"/>
          <w:szCs w:val="18"/>
          <w:lang w:val="en-US"/>
        </w:rPr>
        <w:t xml:space="preserve">, </w:t>
      </w:r>
      <w:r w:rsidR="0091584D" w:rsidRPr="0091584D">
        <w:rPr>
          <w:b/>
          <w:i/>
          <w:sz w:val="18"/>
          <w:szCs w:val="18"/>
          <w:lang w:val="en-US"/>
        </w:rPr>
        <w:t xml:space="preserve">C. </w:t>
      </w:r>
      <w:proofErr w:type="spellStart"/>
      <w:r w:rsidR="0091584D" w:rsidRPr="0091584D">
        <w:rPr>
          <w:b/>
          <w:i/>
          <w:sz w:val="18"/>
          <w:szCs w:val="18"/>
          <w:lang w:val="en-US"/>
        </w:rPr>
        <w:t>minutissimus</w:t>
      </w:r>
      <w:proofErr w:type="spellEnd"/>
      <w:r w:rsidR="0091584D" w:rsidRPr="0091584D">
        <w:rPr>
          <w:b/>
          <w:i/>
          <w:sz w:val="18"/>
          <w:szCs w:val="18"/>
          <w:lang w:val="en-US"/>
        </w:rPr>
        <w:t xml:space="preserve">, C. </w:t>
      </w:r>
      <w:proofErr w:type="spellStart"/>
      <w:r w:rsidR="0091584D" w:rsidRPr="0091584D">
        <w:rPr>
          <w:b/>
          <w:i/>
          <w:sz w:val="18"/>
          <w:szCs w:val="18"/>
          <w:lang w:val="en-US"/>
        </w:rPr>
        <w:t>newsteadi</w:t>
      </w:r>
      <w:proofErr w:type="spellEnd"/>
      <w:r w:rsidR="0091584D" w:rsidRPr="0091584D">
        <w:rPr>
          <w:b/>
          <w:i/>
          <w:sz w:val="18"/>
          <w:szCs w:val="18"/>
          <w:lang w:val="en-US"/>
        </w:rPr>
        <w:t xml:space="preserve">, C. </w:t>
      </w:r>
      <w:proofErr w:type="spellStart"/>
      <w:r w:rsidR="0091584D" w:rsidRPr="0091584D">
        <w:rPr>
          <w:b/>
          <w:i/>
          <w:sz w:val="18"/>
          <w:szCs w:val="18"/>
          <w:lang w:val="en-US"/>
        </w:rPr>
        <w:t>pallidicornis</w:t>
      </w:r>
      <w:proofErr w:type="spellEnd"/>
      <w:r w:rsidR="0091584D" w:rsidRPr="0091584D">
        <w:rPr>
          <w:b/>
          <w:i/>
          <w:sz w:val="18"/>
          <w:szCs w:val="18"/>
          <w:lang w:val="en-US"/>
        </w:rPr>
        <w:t xml:space="preserve">, C. </w:t>
      </w:r>
      <w:proofErr w:type="spellStart"/>
      <w:r w:rsidR="0091584D" w:rsidRPr="0091584D">
        <w:rPr>
          <w:b/>
          <w:i/>
          <w:sz w:val="18"/>
          <w:szCs w:val="18"/>
          <w:lang w:val="en-US"/>
        </w:rPr>
        <w:t>parroti</w:t>
      </w:r>
      <w:proofErr w:type="spellEnd"/>
      <w:r w:rsidR="0091584D" w:rsidRPr="0091584D">
        <w:rPr>
          <w:b/>
          <w:i/>
          <w:sz w:val="18"/>
          <w:szCs w:val="18"/>
          <w:lang w:val="en-US"/>
        </w:rPr>
        <w:t xml:space="preserve">, C </w:t>
      </w:r>
      <w:proofErr w:type="spellStart"/>
      <w:r w:rsidR="0091584D" w:rsidRPr="0091584D">
        <w:rPr>
          <w:b/>
          <w:i/>
          <w:sz w:val="18"/>
          <w:szCs w:val="18"/>
          <w:lang w:val="en-US"/>
        </w:rPr>
        <w:t>picturatus</w:t>
      </w:r>
      <w:proofErr w:type="spellEnd"/>
      <w:r w:rsidR="0091584D" w:rsidRPr="0091584D">
        <w:rPr>
          <w:b/>
          <w:i/>
          <w:sz w:val="18"/>
          <w:szCs w:val="18"/>
          <w:lang w:val="en-US"/>
        </w:rPr>
        <w:t xml:space="preserve">, C. </w:t>
      </w:r>
      <w:proofErr w:type="spellStart"/>
      <w:r w:rsidR="0091584D" w:rsidRPr="0091584D">
        <w:rPr>
          <w:b/>
          <w:i/>
          <w:sz w:val="18"/>
          <w:szCs w:val="18"/>
          <w:lang w:val="en-US"/>
        </w:rPr>
        <w:t>puncticollis</w:t>
      </w:r>
      <w:proofErr w:type="spellEnd"/>
      <w:r w:rsidR="0091584D" w:rsidRPr="0091584D">
        <w:rPr>
          <w:b/>
          <w:i/>
          <w:sz w:val="18"/>
          <w:szCs w:val="18"/>
          <w:lang w:val="en-US"/>
        </w:rPr>
        <w:t xml:space="preserve">, C. </w:t>
      </w:r>
      <w:proofErr w:type="spellStart"/>
      <w:r w:rsidR="0091584D" w:rsidRPr="0091584D">
        <w:rPr>
          <w:b/>
          <w:i/>
          <w:sz w:val="18"/>
          <w:szCs w:val="18"/>
          <w:lang w:val="en-US"/>
        </w:rPr>
        <w:t>riouxi</w:t>
      </w:r>
      <w:proofErr w:type="spellEnd"/>
      <w:r w:rsidR="0091584D" w:rsidRPr="0091584D">
        <w:rPr>
          <w:b/>
          <w:i/>
          <w:sz w:val="18"/>
          <w:szCs w:val="18"/>
          <w:lang w:val="en-US"/>
        </w:rPr>
        <w:t xml:space="preserve">, C. </w:t>
      </w:r>
      <w:proofErr w:type="spellStart"/>
      <w:r w:rsidR="0091584D" w:rsidRPr="0091584D">
        <w:rPr>
          <w:b/>
          <w:i/>
          <w:sz w:val="18"/>
          <w:szCs w:val="18"/>
          <w:lang w:val="en-US"/>
        </w:rPr>
        <w:t>salinarius</w:t>
      </w:r>
      <w:proofErr w:type="spellEnd"/>
      <w:r w:rsidR="0091584D" w:rsidRPr="0091584D">
        <w:rPr>
          <w:b/>
          <w:i/>
          <w:sz w:val="18"/>
          <w:szCs w:val="18"/>
          <w:lang w:val="en-US"/>
        </w:rPr>
        <w:t xml:space="preserve">, C. simulator, C. stigma, C. </w:t>
      </w:r>
      <w:proofErr w:type="spellStart"/>
      <w:r w:rsidR="0091584D" w:rsidRPr="0091584D">
        <w:rPr>
          <w:b/>
          <w:i/>
          <w:sz w:val="18"/>
          <w:szCs w:val="18"/>
          <w:lang w:val="en-US"/>
        </w:rPr>
        <w:t>vexans</w:t>
      </w:r>
      <w:proofErr w:type="spellEnd"/>
      <w:r w:rsidR="00297EAB">
        <w:rPr>
          <w:b/>
          <w:i/>
          <w:sz w:val="18"/>
          <w:szCs w:val="18"/>
          <w:lang w:val="en-US"/>
        </w:rPr>
        <w:t>.</w:t>
      </w:r>
    </w:p>
    <w:sectPr w:rsidR="002C49D7" w:rsidRPr="00297EAB" w:rsidSect="006755F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55FB"/>
    <w:rsid w:val="00090CAA"/>
    <w:rsid w:val="00284D28"/>
    <w:rsid w:val="00290C18"/>
    <w:rsid w:val="00297EAB"/>
    <w:rsid w:val="002C49D7"/>
    <w:rsid w:val="00324A7C"/>
    <w:rsid w:val="003D1EA9"/>
    <w:rsid w:val="006755FB"/>
    <w:rsid w:val="006B3D2B"/>
    <w:rsid w:val="007E16F3"/>
    <w:rsid w:val="008C613F"/>
    <w:rsid w:val="0091584D"/>
    <w:rsid w:val="00A342AD"/>
    <w:rsid w:val="00AE5845"/>
    <w:rsid w:val="00AF0C90"/>
    <w:rsid w:val="00DB2CB4"/>
    <w:rsid w:val="00DC531F"/>
    <w:rsid w:val="00E25417"/>
    <w:rsid w:val="00EF34A0"/>
    <w:rsid w:val="00EF777B"/>
    <w:rsid w:val="00F73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148B8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55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755F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42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42A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7729BEB</Template>
  <TotalTime>0</TotalTime>
  <Pages>1</Pages>
  <Words>437</Words>
  <Characters>240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18-07-04T13:01:00Z</cp:lastPrinted>
  <dcterms:created xsi:type="dcterms:W3CDTF">2018-08-27T13:57:00Z</dcterms:created>
  <dcterms:modified xsi:type="dcterms:W3CDTF">2018-08-27T13:57:00Z</dcterms:modified>
</cp:coreProperties>
</file>